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BF077E" w14:textId="77777777" w:rsidR="00E92491" w:rsidRDefault="001662C0" w:rsidP="00E9249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1389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. The closest</w:t>
      </w:r>
      <w:r w:rsidR="00E924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92491" w:rsidRPr="008D2502">
        <w:rPr>
          <w:rFonts w:ascii="Times New Roman" w:hAnsi="Times New Roman" w:cs="Times New Roman"/>
          <w:b/>
          <w:i/>
          <w:sz w:val="24"/>
          <w:szCs w:val="24"/>
        </w:rPr>
        <w:t xml:space="preserve">S. </w:t>
      </w:r>
      <w:proofErr w:type="spellStart"/>
      <w:r w:rsidR="00E92491" w:rsidRPr="008D2502">
        <w:rPr>
          <w:rFonts w:ascii="Times New Roman" w:hAnsi="Times New Roman" w:cs="Times New Roman"/>
          <w:b/>
          <w:i/>
          <w:sz w:val="24"/>
          <w:szCs w:val="24"/>
        </w:rPr>
        <w:t>cerevisiae</w:t>
      </w:r>
      <w:proofErr w:type="spellEnd"/>
      <w:r w:rsidR="00E92491">
        <w:rPr>
          <w:rFonts w:ascii="Times New Roman" w:hAnsi="Times New Roman" w:cs="Times New Roman"/>
          <w:b/>
          <w:sz w:val="24"/>
          <w:szCs w:val="24"/>
        </w:rPr>
        <w:t xml:space="preserve"> homologs of </w:t>
      </w:r>
      <w:proofErr w:type="spellStart"/>
      <w:r w:rsidR="00E92491">
        <w:rPr>
          <w:rFonts w:ascii="Times New Roman" w:hAnsi="Times New Roman" w:cs="Times New Roman"/>
          <w:b/>
          <w:sz w:val="24"/>
          <w:szCs w:val="24"/>
        </w:rPr>
        <w:t>SUMOylation</w:t>
      </w:r>
      <w:proofErr w:type="spellEnd"/>
      <w:r w:rsidR="00E92491">
        <w:rPr>
          <w:rFonts w:ascii="Times New Roman" w:hAnsi="Times New Roman" w:cs="Times New Roman"/>
          <w:b/>
          <w:sz w:val="24"/>
          <w:szCs w:val="24"/>
        </w:rPr>
        <w:t xml:space="preserve"> components in </w:t>
      </w:r>
      <w:r w:rsidR="00E92491" w:rsidRPr="008D2502">
        <w:rPr>
          <w:rFonts w:ascii="Times New Roman" w:hAnsi="Times New Roman" w:cs="Times New Roman"/>
          <w:b/>
          <w:i/>
          <w:sz w:val="24"/>
          <w:szCs w:val="24"/>
        </w:rPr>
        <w:t xml:space="preserve">M. </w:t>
      </w:r>
      <w:proofErr w:type="spellStart"/>
      <w:r w:rsidR="00E92491" w:rsidRPr="008D2502">
        <w:rPr>
          <w:rFonts w:ascii="Times New Roman" w:hAnsi="Times New Roman" w:cs="Times New Roman"/>
          <w:b/>
          <w:i/>
          <w:sz w:val="24"/>
          <w:szCs w:val="24"/>
        </w:rPr>
        <w:t>oryzae</w:t>
      </w:r>
      <w:proofErr w:type="spellEnd"/>
    </w:p>
    <w:tbl>
      <w:tblPr>
        <w:tblW w:w="82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59"/>
        <w:gridCol w:w="2427"/>
        <w:gridCol w:w="2359"/>
        <w:gridCol w:w="2177"/>
      </w:tblGrid>
      <w:tr w:rsidR="00E92491" w:rsidRPr="00EE1332" w14:paraId="4A2901BB" w14:textId="77777777" w:rsidTr="0059695E">
        <w:trPr>
          <w:trHeight w:val="330"/>
        </w:trPr>
        <w:tc>
          <w:tcPr>
            <w:tcW w:w="12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F2618" w14:textId="77777777" w:rsidR="00E92491" w:rsidRPr="00EE1332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EE1332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Class</w:t>
            </w:r>
          </w:p>
        </w:tc>
        <w:tc>
          <w:tcPr>
            <w:tcW w:w="24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53ED5" w14:textId="77777777" w:rsidR="00E92491" w:rsidRPr="00EE1332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EE1332">
              <w:rPr>
                <w:rFonts w:ascii="Arial" w:eastAsia="맑은 고딕" w:hAnsi="Arial" w:cs="Arial"/>
                <w:b/>
                <w:bCs/>
                <w:i/>
                <w:color w:val="000000"/>
                <w:kern w:val="0"/>
                <w:sz w:val="22"/>
              </w:rPr>
              <w:t xml:space="preserve">S. </w:t>
            </w:r>
            <w:proofErr w:type="spellStart"/>
            <w:proofErr w:type="gramStart"/>
            <w:r w:rsidRPr="00EE1332">
              <w:rPr>
                <w:rFonts w:ascii="Arial" w:eastAsia="맑은 고딕" w:hAnsi="Arial" w:cs="Arial"/>
                <w:b/>
                <w:bCs/>
                <w:i/>
                <w:color w:val="000000"/>
                <w:kern w:val="0"/>
                <w:sz w:val="22"/>
              </w:rPr>
              <w:t>cerevisiae</w:t>
            </w:r>
            <w:proofErr w:type="spellEnd"/>
            <w:proofErr w:type="gramEnd"/>
            <w:r w:rsidRPr="00EE1332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protein</w:t>
            </w:r>
          </w:p>
        </w:tc>
        <w:tc>
          <w:tcPr>
            <w:tcW w:w="23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86299" w14:textId="77777777" w:rsidR="00E92491" w:rsidRPr="00EE1332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EE1332">
              <w:rPr>
                <w:rFonts w:ascii="Arial" w:eastAsia="맑은 고딕" w:hAnsi="Arial" w:cs="Arial"/>
                <w:b/>
                <w:bCs/>
                <w:i/>
                <w:color w:val="000000"/>
                <w:kern w:val="0"/>
                <w:sz w:val="22"/>
              </w:rPr>
              <w:t xml:space="preserve">M. </w:t>
            </w:r>
            <w:proofErr w:type="spellStart"/>
            <w:proofErr w:type="gramStart"/>
            <w:r w:rsidRPr="00EE1332">
              <w:rPr>
                <w:rFonts w:ascii="Arial" w:eastAsia="맑은 고딕" w:hAnsi="Arial" w:cs="Arial"/>
                <w:b/>
                <w:bCs/>
                <w:i/>
                <w:color w:val="000000"/>
                <w:kern w:val="0"/>
                <w:sz w:val="22"/>
              </w:rPr>
              <w:t>oryzae</w:t>
            </w:r>
            <w:proofErr w:type="spellEnd"/>
            <w:proofErr w:type="gramEnd"/>
            <w:r w:rsidRPr="00EE1332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 xml:space="preserve"> accession</w:t>
            </w:r>
          </w:p>
        </w:tc>
        <w:tc>
          <w:tcPr>
            <w:tcW w:w="21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B4CAA" w14:textId="77777777" w:rsidR="00E92491" w:rsidRPr="00EE1332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EE1332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Seq. similarity (%)</w:t>
            </w:r>
          </w:p>
        </w:tc>
      </w:tr>
      <w:tr w:rsidR="00E92491" w:rsidRPr="00C67FC0" w14:paraId="38DF6102" w14:textId="77777777" w:rsidTr="0059695E">
        <w:trPr>
          <w:trHeight w:val="330"/>
        </w:trPr>
        <w:tc>
          <w:tcPr>
            <w:tcW w:w="12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432F6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SUMO</w:t>
            </w:r>
          </w:p>
        </w:tc>
        <w:tc>
          <w:tcPr>
            <w:tcW w:w="24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3BA8B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SMT3</w:t>
            </w:r>
          </w:p>
        </w:tc>
        <w:tc>
          <w:tcPr>
            <w:tcW w:w="23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6842A9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MGG_05737</w:t>
            </w:r>
          </w:p>
        </w:tc>
        <w:tc>
          <w:tcPr>
            <w:tcW w:w="21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D210E7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77</w:t>
            </w:r>
          </w:p>
        </w:tc>
      </w:tr>
      <w:tr w:rsidR="00E92491" w:rsidRPr="00C67FC0" w14:paraId="2FCAC302" w14:textId="77777777" w:rsidTr="0059695E">
        <w:trPr>
          <w:trHeight w:val="330"/>
        </w:trPr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6390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E1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8359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AOS1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F4C6DE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MGG_01669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7E352D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60</w:t>
            </w:r>
          </w:p>
        </w:tc>
      </w:tr>
      <w:tr w:rsidR="00E92491" w:rsidRPr="00C67FC0" w14:paraId="2C08EA23" w14:textId="77777777" w:rsidTr="0059695E">
        <w:trPr>
          <w:trHeight w:val="330"/>
        </w:trPr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FE65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4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13EE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43D85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MGG_01832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8E9A9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48</w:t>
            </w:r>
          </w:p>
        </w:tc>
      </w:tr>
      <w:tr w:rsidR="00E92491" w:rsidRPr="00C67FC0" w14:paraId="742005B4" w14:textId="77777777" w:rsidTr="0059695E">
        <w:trPr>
          <w:trHeight w:val="330"/>
        </w:trPr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1036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4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DD1A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42774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MGG_01409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A7464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37</w:t>
            </w:r>
          </w:p>
        </w:tc>
      </w:tr>
      <w:tr w:rsidR="00E92491" w:rsidRPr="00C67FC0" w14:paraId="5C722225" w14:textId="77777777" w:rsidTr="0059695E">
        <w:trPr>
          <w:trHeight w:val="330"/>
        </w:trPr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C161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4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26ACC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7F5AA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MGG_05569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867C8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51</w:t>
            </w:r>
          </w:p>
        </w:tc>
      </w:tr>
      <w:tr w:rsidR="00E92491" w:rsidRPr="00C67FC0" w14:paraId="29CCC2BB" w14:textId="77777777" w:rsidTr="0059695E">
        <w:trPr>
          <w:trHeight w:val="330"/>
        </w:trPr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D204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4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9E7F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UBA2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524D12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MGG_06733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638AB2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58*</w:t>
            </w:r>
          </w:p>
        </w:tc>
      </w:tr>
      <w:tr w:rsidR="00E92491" w:rsidRPr="00C67FC0" w14:paraId="26B1010E" w14:textId="77777777" w:rsidTr="0059695E">
        <w:trPr>
          <w:trHeight w:val="330"/>
        </w:trPr>
        <w:tc>
          <w:tcPr>
            <w:tcW w:w="12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74159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4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2BCC3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05EFA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MGG_09283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88A5E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61</w:t>
            </w:r>
          </w:p>
        </w:tc>
      </w:tr>
      <w:tr w:rsidR="00E92491" w:rsidRPr="00C67FC0" w14:paraId="3377A122" w14:textId="77777777" w:rsidTr="0059695E">
        <w:trPr>
          <w:trHeight w:val="330"/>
        </w:trPr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45CF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E2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FA3A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UBC9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D86FCB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MGG_00970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4587CE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81</w:t>
            </w:r>
          </w:p>
        </w:tc>
      </w:tr>
      <w:tr w:rsidR="00E92491" w:rsidRPr="00C67FC0" w14:paraId="03618C2C" w14:textId="77777777" w:rsidTr="0059695E">
        <w:trPr>
          <w:trHeight w:val="330"/>
        </w:trPr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7124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4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391B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DC881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MGG_04081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1D4E7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55</w:t>
            </w:r>
          </w:p>
        </w:tc>
      </w:tr>
      <w:tr w:rsidR="00E92491" w:rsidRPr="00C67FC0" w14:paraId="64D81C0F" w14:textId="77777777" w:rsidTr="0059695E">
        <w:trPr>
          <w:trHeight w:val="330"/>
        </w:trPr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16D3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4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883F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2D2CB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MGG_06562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DA3F7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54</w:t>
            </w:r>
          </w:p>
        </w:tc>
      </w:tr>
      <w:tr w:rsidR="00E92491" w:rsidRPr="00C67FC0" w14:paraId="3DB05AD0" w14:textId="77777777" w:rsidTr="0059695E">
        <w:trPr>
          <w:trHeight w:val="330"/>
        </w:trPr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69C7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4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DA92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D06BB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MGG_01756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7F8CC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52</w:t>
            </w:r>
          </w:p>
        </w:tc>
      </w:tr>
      <w:tr w:rsidR="00E92491" w:rsidRPr="00C67FC0" w14:paraId="39891556" w14:textId="77777777" w:rsidTr="0059695E">
        <w:trPr>
          <w:trHeight w:val="330"/>
        </w:trPr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B9F3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4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77B1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6A808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MGG_00103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8EF82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50</w:t>
            </w:r>
          </w:p>
        </w:tc>
      </w:tr>
      <w:tr w:rsidR="00E92491" w:rsidRPr="00C67FC0" w14:paraId="33733222" w14:textId="77777777" w:rsidTr="0059695E">
        <w:trPr>
          <w:trHeight w:val="330"/>
        </w:trPr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462E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4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268E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4F93E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MGG_03728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A8953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49</w:t>
            </w:r>
          </w:p>
        </w:tc>
      </w:tr>
      <w:tr w:rsidR="00E92491" w:rsidRPr="00C67FC0" w14:paraId="4FDFF146" w14:textId="77777777" w:rsidTr="0059695E">
        <w:trPr>
          <w:trHeight w:val="330"/>
        </w:trPr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1B4A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4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D706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BE5AA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MGG_02568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64E20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62</w:t>
            </w:r>
          </w:p>
        </w:tc>
      </w:tr>
      <w:tr w:rsidR="00E92491" w:rsidRPr="00C67FC0" w14:paraId="77F19AF8" w14:textId="77777777" w:rsidTr="0059695E">
        <w:trPr>
          <w:trHeight w:val="330"/>
        </w:trPr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E77D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4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972D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C8158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MGG_05478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B11AB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50</w:t>
            </w:r>
          </w:p>
        </w:tc>
      </w:tr>
      <w:tr w:rsidR="00E92491" w:rsidRPr="00C67FC0" w14:paraId="1692FE20" w14:textId="77777777" w:rsidTr="0059695E">
        <w:trPr>
          <w:trHeight w:val="330"/>
        </w:trPr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11BC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4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13AA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B4DB5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MGG_01807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0D046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49</w:t>
            </w:r>
          </w:p>
        </w:tc>
      </w:tr>
      <w:tr w:rsidR="00E92491" w:rsidRPr="00C67FC0" w14:paraId="1CEE725A" w14:textId="77777777" w:rsidTr="0059695E">
        <w:trPr>
          <w:trHeight w:val="330"/>
        </w:trPr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CC4C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4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3BB4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435CA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MGG_00600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07894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49</w:t>
            </w:r>
          </w:p>
        </w:tc>
      </w:tr>
      <w:tr w:rsidR="00E92491" w:rsidRPr="00C67FC0" w14:paraId="6C02284E" w14:textId="77777777" w:rsidTr="0059695E">
        <w:trPr>
          <w:trHeight w:val="330"/>
        </w:trPr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9D19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4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769D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B3728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MGG_00180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FED5E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54</w:t>
            </w:r>
          </w:p>
        </w:tc>
      </w:tr>
      <w:tr w:rsidR="00E92491" w:rsidRPr="00C67FC0" w14:paraId="69C7521E" w14:textId="77777777" w:rsidTr="0059695E">
        <w:trPr>
          <w:trHeight w:val="330"/>
        </w:trPr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2D87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4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4AD0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F054D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MGG_14071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B187D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46</w:t>
            </w:r>
          </w:p>
        </w:tc>
      </w:tr>
      <w:tr w:rsidR="00E92491" w:rsidRPr="00C67FC0" w14:paraId="4B10762C" w14:textId="77777777" w:rsidTr="0059695E">
        <w:trPr>
          <w:trHeight w:val="330"/>
        </w:trPr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3985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4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5704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C1B08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MGG_14266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5CEEF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52</w:t>
            </w:r>
          </w:p>
        </w:tc>
      </w:tr>
      <w:tr w:rsidR="00E92491" w:rsidRPr="00C67FC0" w14:paraId="7FBF537B" w14:textId="77777777" w:rsidTr="0059695E">
        <w:trPr>
          <w:trHeight w:val="330"/>
        </w:trPr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5D89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4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2BA8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6B288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MGG_04388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BF7D4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49</w:t>
            </w:r>
          </w:p>
        </w:tc>
      </w:tr>
      <w:tr w:rsidR="00E92491" w:rsidRPr="00C67FC0" w14:paraId="4EB111E8" w14:textId="77777777" w:rsidTr="0059695E">
        <w:trPr>
          <w:trHeight w:val="330"/>
        </w:trPr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A339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4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A032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A5384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MGG_09913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2AF04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47</w:t>
            </w:r>
          </w:p>
        </w:tc>
      </w:tr>
      <w:tr w:rsidR="00E92491" w:rsidRPr="00C67FC0" w14:paraId="5FC25EEF" w14:textId="77777777" w:rsidTr="0059695E">
        <w:trPr>
          <w:trHeight w:val="330"/>
        </w:trPr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C8DF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4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F9D0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2827E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MGG_09977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50520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47</w:t>
            </w:r>
          </w:p>
        </w:tc>
      </w:tr>
      <w:tr w:rsidR="00E92491" w:rsidRPr="00C67FC0" w14:paraId="41D6F48D" w14:textId="77777777" w:rsidTr="0059695E">
        <w:trPr>
          <w:trHeight w:val="330"/>
        </w:trPr>
        <w:tc>
          <w:tcPr>
            <w:tcW w:w="12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0ED83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4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489A5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12441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MGG_02446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8BCFD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49</w:t>
            </w:r>
          </w:p>
        </w:tc>
      </w:tr>
      <w:tr w:rsidR="00E92491" w:rsidRPr="00C67FC0" w14:paraId="69155E71" w14:textId="77777777" w:rsidTr="0059695E">
        <w:trPr>
          <w:trHeight w:val="330"/>
        </w:trPr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995D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E3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8844F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SIZ1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B8D0E5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MGG_08837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32C751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53</w:t>
            </w:r>
          </w:p>
        </w:tc>
      </w:tr>
      <w:tr w:rsidR="00E92491" w:rsidRPr="00C67FC0" w14:paraId="4DDD9228" w14:textId="77777777" w:rsidTr="0059695E">
        <w:trPr>
          <w:trHeight w:val="330"/>
        </w:trPr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0417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AEDE6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SIZ2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558106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MGG_00249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438F4F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42</w:t>
            </w:r>
          </w:p>
        </w:tc>
      </w:tr>
      <w:tr w:rsidR="00E92491" w:rsidRPr="00C67FC0" w14:paraId="4CC51178" w14:textId="77777777" w:rsidTr="0059695E">
        <w:trPr>
          <w:trHeight w:val="330"/>
        </w:trPr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D4CF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CDF97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MMS21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DA8E41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MGG_01042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902AC2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62</w:t>
            </w:r>
          </w:p>
        </w:tc>
      </w:tr>
      <w:tr w:rsidR="00E92491" w:rsidRPr="00C67FC0" w14:paraId="683192E2" w14:textId="77777777" w:rsidTr="0059695E">
        <w:trPr>
          <w:trHeight w:val="330"/>
        </w:trPr>
        <w:tc>
          <w:tcPr>
            <w:tcW w:w="12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BFCE3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17790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CST9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4CD1D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-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DD0D7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-</w:t>
            </w:r>
          </w:p>
        </w:tc>
      </w:tr>
      <w:tr w:rsidR="00E92491" w:rsidRPr="00C67FC0" w14:paraId="726E11D9" w14:textId="77777777" w:rsidTr="0059695E">
        <w:trPr>
          <w:trHeight w:val="330"/>
        </w:trPr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CC94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Protease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139DC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ULP1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357C92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MGG_03144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F8CA19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45</w:t>
            </w:r>
          </w:p>
        </w:tc>
      </w:tr>
      <w:tr w:rsidR="00E92491" w:rsidRPr="00C67FC0" w14:paraId="1416A1DE" w14:textId="77777777" w:rsidTr="0059695E">
        <w:trPr>
          <w:trHeight w:val="330"/>
        </w:trPr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99D6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D5EB8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ULP2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176041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MGG_07283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D48C49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52</w:t>
            </w:r>
          </w:p>
        </w:tc>
      </w:tr>
      <w:tr w:rsidR="00E92491" w:rsidRPr="00C67FC0" w14:paraId="0F0FD9CB" w14:textId="77777777" w:rsidTr="0059695E">
        <w:trPr>
          <w:trHeight w:val="330"/>
        </w:trPr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70DA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4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45AB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WSS1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878F3C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MGG_01341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8EA9AB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52</w:t>
            </w:r>
          </w:p>
        </w:tc>
      </w:tr>
      <w:tr w:rsidR="00E92491" w:rsidRPr="00C67FC0" w14:paraId="746DFE59" w14:textId="77777777" w:rsidTr="0059695E">
        <w:trPr>
          <w:trHeight w:val="330"/>
        </w:trPr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FDF6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4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AF91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D2869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MGG_13172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44312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49</w:t>
            </w:r>
          </w:p>
        </w:tc>
      </w:tr>
      <w:tr w:rsidR="00E92491" w:rsidRPr="00C67FC0" w14:paraId="60C1AF83" w14:textId="77777777" w:rsidTr="0059695E">
        <w:trPr>
          <w:trHeight w:val="330"/>
        </w:trPr>
        <w:tc>
          <w:tcPr>
            <w:tcW w:w="125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3A36E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42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1799D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38740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MGG_02424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88EF8" w14:textId="77777777" w:rsidR="00E92491" w:rsidRPr="00C67FC0" w:rsidRDefault="00E92491" w:rsidP="00596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C67FC0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47</w:t>
            </w:r>
          </w:p>
        </w:tc>
      </w:tr>
    </w:tbl>
    <w:p w14:paraId="01771241" w14:textId="77777777" w:rsidR="005E2F55" w:rsidRDefault="001662C0" w:rsidP="00A13894">
      <w:pPr>
        <w:widowControl/>
        <w:wordWrap/>
        <w:autoSpaceDE/>
        <w:autoSpaceDN/>
      </w:pPr>
      <w:r>
        <w:rPr>
          <w:rFonts w:ascii="Times New Roman" w:hAnsi="Times New Roman" w:cs="Times New Roman" w:hint="eastAsia"/>
          <w:sz w:val="24"/>
          <w:szCs w:val="24"/>
        </w:rPr>
        <w:t>The closest</w:t>
      </w:r>
      <w:r w:rsidR="00E92491">
        <w:rPr>
          <w:rFonts w:ascii="Times New Roman" w:hAnsi="Times New Roman" w:cs="Times New Roman" w:hint="eastAsia"/>
          <w:sz w:val="24"/>
          <w:szCs w:val="24"/>
        </w:rPr>
        <w:t xml:space="preserve"> yeast homologs are highlighted in grey.</w:t>
      </w:r>
      <w:r w:rsidR="00E92491">
        <w:rPr>
          <w:rFonts w:ascii="Times New Roman" w:hAnsi="Times New Roman" w:cs="Times New Roman"/>
          <w:sz w:val="24"/>
          <w:szCs w:val="24"/>
        </w:rPr>
        <w:br/>
      </w:r>
      <w:r w:rsidR="00E92491" w:rsidRPr="00AC6BA5">
        <w:rPr>
          <w:rFonts w:ascii="Times New Roman" w:hAnsi="Times New Roman" w:cs="Times New Roman" w:hint="eastAsia"/>
          <w:sz w:val="24"/>
          <w:szCs w:val="24"/>
        </w:rPr>
        <w:t>*</w:t>
      </w:r>
      <w:r w:rsidR="00E92491" w:rsidRPr="00AC6BA5">
        <w:rPr>
          <w:rFonts w:ascii="Times New Roman" w:hAnsi="Times New Roman" w:cs="Times New Roman"/>
          <w:sz w:val="24"/>
          <w:szCs w:val="24"/>
        </w:rPr>
        <w:t xml:space="preserve"> </w:t>
      </w:r>
      <w:r w:rsidR="00E92491">
        <w:rPr>
          <w:rFonts w:ascii="Times New Roman" w:hAnsi="Times New Roman" w:cs="Times New Roman"/>
          <w:sz w:val="24"/>
          <w:szCs w:val="24"/>
        </w:rPr>
        <w:t>It has l</w:t>
      </w:r>
      <w:r w:rsidR="00E92491" w:rsidRPr="00AC6BA5">
        <w:rPr>
          <w:rFonts w:ascii="Times New Roman" w:hAnsi="Times New Roman" w:cs="Times New Roman"/>
          <w:sz w:val="24"/>
          <w:szCs w:val="24"/>
        </w:rPr>
        <w:t>arger sequence coverage</w:t>
      </w:r>
      <w:r w:rsidR="00E92491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r w:rsidR="00A13894">
        <w:t xml:space="preserve"> </w:t>
      </w:r>
    </w:p>
    <w:p w14:paraId="5003FD09" w14:textId="77777777" w:rsidR="005E2F55" w:rsidRPr="005E2F55" w:rsidRDefault="005E2F55" w:rsidP="00467B60">
      <w:pPr>
        <w:widowControl/>
        <w:wordWrap/>
        <w:autoSpaceDE/>
        <w:autoSpaceDN/>
        <w:rPr>
          <w:rFonts w:ascii="Calibri" w:hAnsi="Calibri"/>
          <w:b/>
          <w:szCs w:val="20"/>
        </w:rPr>
      </w:pPr>
    </w:p>
    <w:sectPr w:rsidR="005E2F55" w:rsidRPr="005E2F5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1107E4" w14:textId="77777777" w:rsidR="001C2AB1" w:rsidRDefault="001C2AB1" w:rsidP="001D0284">
      <w:pPr>
        <w:spacing w:after="0" w:line="240" w:lineRule="auto"/>
      </w:pPr>
      <w:r>
        <w:separator/>
      </w:r>
    </w:p>
  </w:endnote>
  <w:endnote w:type="continuationSeparator" w:id="0">
    <w:p w14:paraId="43F56BFB" w14:textId="77777777" w:rsidR="001C2AB1" w:rsidRDefault="001C2AB1" w:rsidP="001D02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굴림"/>
    <w:charset w:val="81"/>
    <w:family w:val="modern"/>
    <w:pitch w:val="variable"/>
    <w:sig w:usb0="9000002F" w:usb1="29D77CFB" w:usb2="00000012" w:usb3="00000000" w:csb0="00080001" w:csb1="00000000"/>
  </w:font>
  <w:font w:name="Times New Roman">
    <w:altName w:val="Times New Roman PSMT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굴림">
    <w:charset w:val="4F"/>
    <w:family w:val="auto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0F2FAB" w14:textId="77777777" w:rsidR="001C2AB1" w:rsidRDefault="001C2AB1" w:rsidP="001D0284">
      <w:pPr>
        <w:spacing w:after="0" w:line="240" w:lineRule="auto"/>
      </w:pPr>
      <w:r>
        <w:separator/>
      </w:r>
    </w:p>
  </w:footnote>
  <w:footnote w:type="continuationSeparator" w:id="0">
    <w:p w14:paraId="61D80C88" w14:textId="77777777" w:rsidR="001C2AB1" w:rsidRDefault="001C2AB1" w:rsidP="001D02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B60"/>
    <w:rsid w:val="000519CA"/>
    <w:rsid w:val="00062D2E"/>
    <w:rsid w:val="00134321"/>
    <w:rsid w:val="001662C0"/>
    <w:rsid w:val="001C2AB1"/>
    <w:rsid w:val="001D0284"/>
    <w:rsid w:val="00220B05"/>
    <w:rsid w:val="00253BBF"/>
    <w:rsid w:val="003649BD"/>
    <w:rsid w:val="00375E6C"/>
    <w:rsid w:val="00393940"/>
    <w:rsid w:val="003E77C8"/>
    <w:rsid w:val="004402AE"/>
    <w:rsid w:val="0044671A"/>
    <w:rsid w:val="004553CC"/>
    <w:rsid w:val="00467B60"/>
    <w:rsid w:val="004D6D5F"/>
    <w:rsid w:val="0059064D"/>
    <w:rsid w:val="0059695E"/>
    <w:rsid w:val="005E2F55"/>
    <w:rsid w:val="00610C77"/>
    <w:rsid w:val="006959B3"/>
    <w:rsid w:val="007750BB"/>
    <w:rsid w:val="007B1194"/>
    <w:rsid w:val="00804AC2"/>
    <w:rsid w:val="008578C0"/>
    <w:rsid w:val="00871211"/>
    <w:rsid w:val="008B1385"/>
    <w:rsid w:val="00954240"/>
    <w:rsid w:val="00957AD4"/>
    <w:rsid w:val="00A13894"/>
    <w:rsid w:val="00A157A9"/>
    <w:rsid w:val="00A34C43"/>
    <w:rsid w:val="00A833C4"/>
    <w:rsid w:val="00AA6D10"/>
    <w:rsid w:val="00BA3891"/>
    <w:rsid w:val="00BC6935"/>
    <w:rsid w:val="00CB7D65"/>
    <w:rsid w:val="00DF095A"/>
    <w:rsid w:val="00E32445"/>
    <w:rsid w:val="00E544A5"/>
    <w:rsid w:val="00E56E43"/>
    <w:rsid w:val="00E77F06"/>
    <w:rsid w:val="00E92491"/>
    <w:rsid w:val="00E97549"/>
    <w:rsid w:val="00EC13EC"/>
    <w:rsid w:val="00EF609C"/>
    <w:rsid w:val="00F21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C27A9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B6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7B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5E2F5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D028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D0284"/>
  </w:style>
  <w:style w:type="paragraph" w:styleId="Footer">
    <w:name w:val="footer"/>
    <w:basedOn w:val="Normal"/>
    <w:link w:val="FooterChar"/>
    <w:uiPriority w:val="99"/>
    <w:unhideWhenUsed/>
    <w:rsid w:val="001D028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D028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B6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7B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5E2F5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D028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D0284"/>
  </w:style>
  <w:style w:type="paragraph" w:styleId="Footer">
    <w:name w:val="footer"/>
    <w:basedOn w:val="Normal"/>
    <w:link w:val="FooterChar"/>
    <w:uiPriority w:val="99"/>
    <w:unhideWhenUsed/>
    <w:rsid w:val="001D028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D02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2</Characters>
  <Application>Microsoft Macintosh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유진</dc:creator>
  <cp:keywords/>
  <dc:description/>
  <cp:lastModifiedBy>Carol Jenner</cp:lastModifiedBy>
  <cp:revision>3</cp:revision>
  <cp:lastPrinted>2017-09-26T15:47:00Z</cp:lastPrinted>
  <dcterms:created xsi:type="dcterms:W3CDTF">2018-04-04T15:34:00Z</dcterms:created>
  <dcterms:modified xsi:type="dcterms:W3CDTF">2018-04-04T15:36:00Z</dcterms:modified>
</cp:coreProperties>
</file>